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3. </w:t>
      </w:r>
      <w:r>
        <w:rPr>
          <w:rFonts w:cs="Times New Roman" w:ascii="Times New Roman" w:hAnsi="Times New Roman"/>
          <w:b/>
          <w:sz w:val="24"/>
          <w:szCs w:val="24"/>
          <w:lang w:val="en-GB" w:eastAsia="it-IT"/>
        </w:rPr>
        <w:t xml:space="preserve">Experimental values observed in </w:t>
      </w:r>
      <w:r>
        <w:rPr>
          <w:rFonts w:cs="Times New Roman" w:ascii="Times New Roman" w:hAnsi="Times New Roman"/>
          <w:b/>
          <w:i/>
          <w:sz w:val="24"/>
          <w:szCs w:val="24"/>
          <w:lang w:val="en-GB" w:eastAsia="it-IT"/>
        </w:rPr>
        <w:t>Squilla mantis</w:t>
      </w:r>
      <w:r>
        <w:rPr>
          <w:rFonts w:cs="Times New Roman" w:ascii="Times New Roman" w:hAnsi="Times New Roman"/>
          <w:b/>
          <w:sz w:val="24"/>
          <w:szCs w:val="24"/>
          <w:lang w:val="en-GB" w:eastAsia="it-IT"/>
        </w:rPr>
        <w:t xml:space="preserve"> at different treatment levels. 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34"/>
        <w:gridCol w:w="1092"/>
        <w:gridCol w:w="2066"/>
        <w:gridCol w:w="2073"/>
        <w:gridCol w:w="1946"/>
        <w:gridCol w:w="2254"/>
        <w:gridCol w:w="2254"/>
      </w:tblGrid>
      <w:tr>
        <w:trPr>
          <w:trHeight w:val="34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>Paramete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>Season</w:t>
            </w:r>
          </w:p>
        </w:tc>
        <w:tc>
          <w:tcPr>
            <w:tcW w:w="60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>Exposure to air data</w:t>
            </w:r>
          </w:p>
        </w:tc>
        <w:tc>
          <w:tcPr>
            <w:tcW w:w="4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>Recovery data</w:t>
            </w:r>
          </w:p>
        </w:tc>
      </w:tr>
      <w:tr>
        <w:trPr>
          <w:trHeight w:val="34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>C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>ET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>EE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>2h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>24h</w:t>
            </w:r>
          </w:p>
        </w:tc>
      </w:tr>
      <w:tr>
        <w:trPr>
          <w:trHeight w:val="34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>L-Lactate (mM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it-IT"/>
              </w:rPr>
              <w:t>Winter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.16 ± 0.69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it-IT"/>
              </w:rPr>
              <w:t>Spring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it-IT"/>
              </w:rPr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7.57 ± 1.39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7.57 ± 1.4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4.82 ± 1.3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44 ± 0.24</w:t>
            </w:r>
          </w:p>
        </w:tc>
      </w:tr>
      <w:tr>
        <w:trPr>
          <w:trHeight w:val="34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it-IT"/>
              </w:rPr>
              <w:t>Summer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.47 ± 0.3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EEA, 2h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3.84 ± 0.57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7.65 ± 1.31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4.40 ± 0.38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de-DE" w:eastAsia="it-IT"/>
              </w:rPr>
              <w:t>Au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it-IT"/>
              </w:rPr>
              <w:t>tumn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0.29 ± 0.17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DE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de-DE" w:eastAsia="it-IT"/>
              </w:rPr>
              <w:t>EEA, 2h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2.47 ± 0.5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 xml:space="preserve">6.24 ± 0.84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de-DE" w:eastAsia="it-IT"/>
              </w:rPr>
              <w:t>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 xml:space="preserve">3.33 ± 0.49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de-DE" w:eastAsia="it-IT"/>
              </w:rPr>
              <w:t>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0.18 ± 0.12</w:t>
            </w:r>
          </w:p>
        </w:tc>
      </w:tr>
      <w:tr>
        <w:trPr>
          <w:trHeight w:val="34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DE" w:eastAsia="it-IT"/>
              </w:rPr>
              <w:t>D-Glucose (mM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de-DE" w:eastAsia="it-IT"/>
              </w:rPr>
              <w:t>Winter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1.12 ± 0.1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-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-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-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de-DE" w:eastAsia="it-IT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de-DE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DE" w:eastAsia="it-IT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it-IT"/>
              </w:rPr>
              <w:t>Spring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0.81 ± 0.15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2h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0.81 ± 0.15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2h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0.07 ± 0.02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ET, EEA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41 ± 0.11</w:t>
            </w:r>
          </w:p>
        </w:tc>
      </w:tr>
      <w:tr>
        <w:trPr>
          <w:trHeight w:val="34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it-IT"/>
              </w:rPr>
              <w:t>Summer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.95 ± 0.13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.82 ± 0.20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2.16 ± 0.2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.45 ± 0.2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it-IT"/>
              </w:rPr>
              <w:t>Autumn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0.95 ± 0.1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US" w:eastAsia="it-IT"/>
              </w:rPr>
              <w:t>EE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it-IT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2h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6 ± 0.29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1.43 ± 0.24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3.71 ± 0.33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2.33 ± 0.35</w:t>
            </w:r>
          </w:p>
        </w:tc>
      </w:tr>
      <w:tr>
        <w:trPr>
          <w:trHeight w:val="34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>Ammonia (mM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it-IT"/>
              </w:rPr>
              <w:t>Winter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.05 ± 0.61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it-IT"/>
              </w:rPr>
              <w:t>Spring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2 ± 0.2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2 ± 0.2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.57 ± 0.2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1 ± 0.10</w:t>
            </w:r>
          </w:p>
        </w:tc>
      </w:tr>
      <w:tr>
        <w:trPr>
          <w:trHeight w:val="34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it-IT"/>
              </w:rPr>
              <w:t>Summer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0.30 ± 0.10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EEA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5 ± 0.32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2.42 ± 0.40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0 ± 0.2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it-IT"/>
              </w:rPr>
              <w:t>Autumn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99 ± 0.1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it-IT"/>
              </w:rPr>
              <w:t>24h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0.73 ± 0.10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24h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31 ±0.04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35 ± 0.02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0.08 ± 0.04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it-IT"/>
              </w:rPr>
              <w:t>C, EEA</w:t>
            </w:r>
          </w:p>
        </w:tc>
      </w:tr>
      <w:tr>
        <w:trPr>
          <w:trHeight w:val="34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pH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it-IT"/>
              </w:rPr>
              <w:t>Winter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.44 ± 0.07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it-IT"/>
              </w:rPr>
              <w:t>Spring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7.07 ± 0.06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24h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7.07 ± 0.0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24h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.26 ± 0.07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7.52 ± 0.05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it-IT"/>
              </w:rPr>
              <w:t>ET, EEA</w:t>
            </w:r>
          </w:p>
        </w:tc>
      </w:tr>
      <w:tr>
        <w:trPr>
          <w:trHeight w:val="34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it-IT"/>
              </w:rPr>
              <w:t>Summer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7.40 ± 0.07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it-IT"/>
              </w:rPr>
              <w:t>EEA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.12 ± 0.0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7.03 ± 0.05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C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.09 ± 0.09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it-IT"/>
              </w:rPr>
              <w:t>Autumn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.54 ± 0.04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7.35 ± 0.09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it-IT"/>
              </w:rPr>
              <w:t>24h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7.13 ± 0.05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it-IT"/>
              </w:rPr>
              <w:t>24h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.43 ± 0.03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7.71 ± 0.02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it-IT"/>
              </w:rPr>
              <w:t>ET, EEA</w:t>
            </w:r>
          </w:p>
        </w:tc>
      </w:tr>
      <w:tr>
        <w:trPr>
          <w:trHeight w:val="34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Glycogen (mg ml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it-IT"/>
              </w:rPr>
              <w:t>-1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it-IT"/>
              </w:rPr>
              <w:t>Winter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it-IT"/>
              </w:rPr>
              <w:t>Spring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it-IT"/>
              </w:rPr>
              <w:t>Summer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68 ± 0.07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0.40 ± 0.02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n-US" w:eastAsia="it-IT"/>
              </w:rPr>
              <w:t>2h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4 ± 0.10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0.38 ± 0.07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it-IT"/>
              </w:rPr>
              <w:t>ET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it-IT"/>
              </w:rPr>
              <w:t>Autumn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45 ± 0.18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2.61 ± 0.4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75 ± 0.5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it-IT"/>
              </w:rPr>
              <w:t>24h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3 ± 0.16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 xml:space="preserve">0.71 ± 0.15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it-IT"/>
              </w:rPr>
              <w:t>EEA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701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Cambria" w:hAnsi="Cambria" w:cs="Cambria"/>
      <w:b/>
      <w:bCs/>
      <w:color w:val="365F91"/>
      <w:sz w:val="28"/>
      <w:szCs w:val="28"/>
      <w:lang w:val="en-US" w:bidi="ar-SA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11:05:00Z</dcterms:created>
  <dc:creator>Sasa Raicevich</dc:creator>
  <dc:description/>
  <dc:language>en-US</dc:language>
  <cp:lastModifiedBy>Mariano</cp:lastModifiedBy>
  <dcterms:modified xsi:type="dcterms:W3CDTF">2014-01-09T11:05:00Z</dcterms:modified>
  <cp:revision>2</cp:revision>
  <dc:subject/>
  <dc:title>Factor</dc:title>
</cp:coreProperties>
</file>